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.S</w:t>
      </w:r>
      <w:r>
        <w:rPr>
          <w:rFonts w:cs="Times New Roman" w:ascii="Times New Roman" w:hAnsi="Times New Roman"/>
          <w:sz w:val="20"/>
          <w:szCs w:val="20"/>
        </w:rPr>
        <w:t>8</w:t>
      </w:r>
      <w:r>
        <w:rPr>
          <w:rFonts w:cs="Times New Roman" w:ascii="Times New Roman" w:hAnsi="Times New Roman"/>
          <w:sz w:val="20"/>
          <w:szCs w:val="20"/>
        </w:rPr>
        <w:t> The </w:t>
      </w:r>
      <w:r>
        <w:rPr>
          <w:rFonts w:cs="Times New Roman" w:ascii="Times New Roman" w:hAnsi="Times New Roman"/>
          <w:sz w:val="20"/>
          <w:szCs w:val="20"/>
        </w:rPr>
        <w:t>12</w:t>
      </w:r>
      <w:r>
        <w:rPr>
          <w:rFonts w:cs="Times New Roman" w:ascii="Times New Roman" w:hAnsi="Times New Roman"/>
          <w:sz w:val="20"/>
          <w:szCs w:val="20"/>
        </w:rPr>
        <w:t> gene primer sequence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544"/>
        <w:gridCol w:w="5311"/>
      </w:tblGrid>
      <w:tr>
        <w:trPr>
          <w:trHeight w:val="270" w:hRule="atLeast"/>
        </w:trPr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rimer sequenc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2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AACTCCATCCTCCAATCCC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TGTCACTTGGCGTCCT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AGCCGTGAAGACTCGC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GGCAGGGGCTCAAAGTAA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1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CGATGATGACGACAAAGTT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AGGGGCACTCAGTCCAG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GAGGAGCCCGTGGAGA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GACGGTGGCTTCTTTGC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2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CGGCAGCGAAGGACT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ACGCAGCGTTCAAAGA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TGGGTAAGGTTGACTGGG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CGGCTCCGCTTCTGC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3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CTCAACCTTCGGTGCTT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TGGCCCCAGTCATTCG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CAACTGGCTGGAAATC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ATCCCTCCTCGGTGTA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7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CCAATGCCCAACCCT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CACCCCTCCCGATGA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9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ACCCCGAGGGCTACTA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GAGGCCGAGATCCAATG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10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CGACGAGCAGTCCAAGG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GTAGCCAGTCATCTCCCAC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3H1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CCACCGCAGCTCCTC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TCGTCGTCCGCCTCC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IP4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ATCATTGTAGGCCATTGTCG</w:t>
            </w:r>
          </w:p>
        </w:tc>
      </w:tr>
      <w:tr>
        <w:trPr>
          <w:trHeight w:val="270" w:hRule="atLeast"/>
        </w:trPr>
        <w:tc>
          <w:tcPr>
            <w:tcW w:w="16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5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AAATTAAGCCAGCGGGAG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19:19:00Z</dcterms:created>
  <dc:creator>mycomputer</dc:creator>
  <dc:description/>
  <dc:language>en-US</dc:language>
  <cp:lastModifiedBy>AutoBVT</cp:lastModifiedBy>
  <dcterms:modified xsi:type="dcterms:W3CDTF">2019-10-07T19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